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2T00:00:00Z">
              <w:dateFormat w:val="M/d/yyyy"/>
              <w:lid w:val="en-US"/>
              <w:storeMappedDataAs w:val="dateTime"/>
              <w:calendar w:val="gregorian"/>
            </w:date>
          </w:sdtPr>
          <w:sdtEndPr/>
          <w:sdtContent>
            <w:tc>
              <w:tcPr>
                <w:tcW w:w="7920" w:type="dxa"/>
                <w:tcBorders>
                  <w:bottom w:val="single" w:sz="4" w:space="0" w:color="auto"/>
                </w:tcBorders>
              </w:tcPr>
              <w:p w14:paraId="72891EAB" w14:textId="6266F340" w:rsidR="00B92965" w:rsidRDefault="006E6CD2"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CA3DC83" w:rsidR="00B92965" w:rsidRDefault="006E6CD2" w:rsidP="00B92965">
                <w:r>
                  <w:t>Curtis Jessop</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AC0DEF2" w:rsidR="00F52A77" w:rsidRPr="00B406C2" w:rsidRDefault="00F52A77" w:rsidP="00F52A77">
                  <w:pPr>
                    <w:rPr>
                      <w:rFonts w:asciiTheme="majorHAnsi" w:hAnsiTheme="majorHAnsi" w:cstheme="majorHAnsi"/>
                      <w:szCs w:val="22"/>
                    </w:rPr>
                  </w:pPr>
                  <w:bookmarkStart w:id="0" w:name="_GoBack"/>
                  <w:bookmarkEnd w:id="0"/>
                  <w:permStart w:id="909969162" w:edGrp="everyone"/>
                </w:p>
              </w:tc>
              <w:tc>
                <w:tcPr>
                  <w:tcW w:w="4202" w:type="dxa"/>
                </w:tcPr>
                <w:p w14:paraId="667AB4C8" w14:textId="137A6D54"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F428902" w:rsidR="00F52A77" w:rsidRDefault="006E6CD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C43170E" w:rsidR="00F52A77" w:rsidRDefault="006E6CD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292C3BD" w:rsidR="00F52A77" w:rsidRDefault="006E6CD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21956E3" w:rsidR="00F52A77" w:rsidRDefault="006E6CD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2FE106B" w:rsidR="00F52A77" w:rsidRDefault="006E6CD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302CFEC" w:rsidR="00F52A77" w:rsidRDefault="006E6CD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0013A0E" w:rsidR="00AC2BE6" w:rsidRDefault="006E6CD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FEE614" w:rsidR="00F52A77" w:rsidRDefault="006E6CD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E163F1A" w:rsidR="00F52A77" w:rsidRDefault="006E6CD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6E6EF11" w:rsidR="00F52A77" w:rsidRDefault="006E6CD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FEA2EE2" w:rsidR="00F52A77" w:rsidRDefault="006E6CD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8615A37" w:rsidR="00F52A77" w:rsidRDefault="006E6CD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E6CD2"/>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3780"/>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3237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49505-A356-4CFF-8607-CFF518453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y MacGregor</cp:lastModifiedBy>
  <cp:revision>3</cp:revision>
  <dcterms:created xsi:type="dcterms:W3CDTF">2022-01-12T16:02:00Z</dcterms:created>
  <dcterms:modified xsi:type="dcterms:W3CDTF">2022-01-14T15:05:00Z</dcterms:modified>
</cp:coreProperties>
</file>